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1377"/>
        <w:gridCol w:w="1377"/>
        <w:gridCol w:w="1377"/>
        <w:gridCol w:w="1377"/>
        <w:gridCol w:w="1377"/>
        <w:gridCol w:w="1377"/>
      </w:tblGrid>
      <w:tr>
        <w:trPr/>
        <w:tc>
          <w:tcPr>
            <w:tcW w:w="688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ur Data</w:t>
            </w:r>
          </w:p>
        </w:tc>
        <w:tc>
          <w:tcPr>
            <w:tcW w:w="275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</w:rPr>
              <w:t>Ditmar Data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pd Number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 of Cells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Positive Vacuoles Normalized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late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ll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eastAsia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C5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color w:val="000000"/>
                <w:sz w:val="22"/>
                <w:szCs w:val="22"/>
              </w:rPr>
              <w:t>Average Cell Viability</w:t>
            </w:r>
          </w:p>
          <w:p>
            <w:pPr>
              <w:pStyle w:val="Contenudetableau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eastAsia="Calibri" w:cs="Calibri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Arial" w:hAnsi="Arial"/>
                <w:color w:val="000000"/>
                <w:sz w:val="22"/>
                <w:szCs w:val="22"/>
              </w:rPr>
              <w:t>17.1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1-2.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.4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eastAsia="Calibri" w:cs="Calibri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Calibri" w:cs="Calibri" w:ascii="Arial" w:hAnsi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2-0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3.54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.5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0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,3-0,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2.9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0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fill="FFFF66" w:val="clear"/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66" w:val="clear"/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.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0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6-2.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5.0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-0.5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1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fill="FFFF66" w:val="clear"/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66" w:val="clear"/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0-1.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7.4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.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0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.9-5.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.68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5.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1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fill="FFFF66" w:val="clear"/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66" w:val="clear"/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.86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J15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7-0.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1.51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5.3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2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4-0.8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3.62</w:t>
            </w:r>
          </w:p>
        </w:tc>
      </w:tr>
      <w:tr>
        <w:trPr/>
        <w:tc>
          <w:tcPr>
            <w:tcW w:w="137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1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.43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20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</w:tcBorders>
            <w:shd w:fill="FFFF66" w:val="clear"/>
          </w:tcPr>
          <w:p>
            <w:pPr>
              <w:pStyle w:val="Contenudetableau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  <w:tc>
          <w:tcPr>
            <w:tcW w:w="137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66" w:val="clear"/>
          </w:tcPr>
          <w:p>
            <w:pPr>
              <w:pStyle w:val="Contenudetableau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highlight w:val="yellow"/>
        </w:rPr>
        <w:t>NA : Not activ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3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fr-FR" w:bidi="hi-IN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15:42:00Z</dcterms:created>
  <dc:creator>Alexandre Vandeputte</dc:creator>
  <dc:description/>
  <cp:keywords/>
  <dc:language>en-US</dc:language>
  <cp:lastModifiedBy>Stanislas TOMAVO</cp:lastModifiedBy>
  <dcterms:modified xsi:type="dcterms:W3CDTF">2023-02-06T15:42:00Z</dcterms:modified>
  <cp:revision>2</cp:revision>
  <dc:subject/>
  <dc:title/>
</cp:coreProperties>
</file>